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20221" w14:textId="2FB9DA36" w:rsidR="008A2EDA" w:rsidRPr="008A2EDA" w:rsidRDefault="008A2EDA" w:rsidP="008A2EDA">
      <w:pPr>
        <w:pStyle w:val="Header"/>
        <w:rPr>
          <w:rFonts w:ascii="Times New Roman" w:hAnsi="Times New Roman" w:cs="Times New Roman"/>
          <w:b/>
          <w:bCs/>
        </w:rPr>
      </w:pPr>
      <w:r w:rsidRPr="008A2EDA">
        <w:rPr>
          <w:rFonts w:ascii="Times New Roman" w:hAnsi="Times New Roman" w:cs="Times New Roman"/>
          <w:b/>
          <w:bCs/>
        </w:rPr>
        <w:t>Supplementary Table 1. Statistical analysis details and values</w:t>
      </w:r>
    </w:p>
    <w:p w14:paraId="01932794" w14:textId="77777777" w:rsidR="008A2EDA" w:rsidRPr="008A2EDA" w:rsidRDefault="008A2EDA">
      <w:pPr>
        <w:rPr>
          <w:rFonts w:ascii="Times New Roman" w:hAnsi="Times New Roman" w:cs="Times New Roman"/>
        </w:rPr>
      </w:pPr>
    </w:p>
    <w:tbl>
      <w:tblPr>
        <w:tblStyle w:val="TableGrid"/>
        <w:tblW w:w="13751" w:type="dxa"/>
        <w:jc w:val="center"/>
        <w:tblLook w:val="04A0" w:firstRow="1" w:lastRow="0" w:firstColumn="1" w:lastColumn="0" w:noHBand="0" w:noVBand="1"/>
      </w:tblPr>
      <w:tblGrid>
        <w:gridCol w:w="895"/>
        <w:gridCol w:w="1530"/>
        <w:gridCol w:w="2340"/>
        <w:gridCol w:w="3420"/>
        <w:gridCol w:w="1260"/>
        <w:gridCol w:w="3060"/>
        <w:gridCol w:w="1246"/>
      </w:tblGrid>
      <w:tr w:rsidR="00DB4A0C" w:rsidRPr="008A2EDA" w14:paraId="6C0C2CDE" w14:textId="233D6CD2" w:rsidTr="00B37FC8">
        <w:trPr>
          <w:trHeight w:val="523"/>
          <w:jc w:val="center"/>
        </w:trPr>
        <w:tc>
          <w:tcPr>
            <w:tcW w:w="895" w:type="dxa"/>
          </w:tcPr>
          <w:p w14:paraId="6E7589DA" w14:textId="6EFC193D" w:rsidR="001B77A9" w:rsidRPr="008A2EDA" w:rsidRDefault="001B77A9" w:rsidP="001B7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530" w:type="dxa"/>
          </w:tcPr>
          <w:p w14:paraId="2E366682" w14:textId="2A32E1E7" w:rsidR="001B77A9" w:rsidRPr="008A2EDA" w:rsidRDefault="001B77A9" w:rsidP="001B7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Name</w:t>
            </w:r>
          </w:p>
        </w:tc>
        <w:tc>
          <w:tcPr>
            <w:tcW w:w="2340" w:type="dxa"/>
          </w:tcPr>
          <w:p w14:paraId="78075BDF" w14:textId="1BB32316" w:rsidR="001B77A9" w:rsidRPr="008A2EDA" w:rsidRDefault="00947F54" w:rsidP="001B7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3420" w:type="dxa"/>
          </w:tcPr>
          <w:p w14:paraId="4D5C6143" w14:textId="5A944D97" w:rsidR="001B77A9" w:rsidRPr="008A2EDA" w:rsidRDefault="001B77A9" w:rsidP="001B7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Statistics</w:t>
            </w:r>
          </w:p>
        </w:tc>
        <w:tc>
          <w:tcPr>
            <w:tcW w:w="1260" w:type="dxa"/>
          </w:tcPr>
          <w:p w14:paraId="6BBFA914" w14:textId="5C1463FB" w:rsidR="001B77A9" w:rsidRPr="008A2EDA" w:rsidRDefault="001B77A9" w:rsidP="001B7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st p </w:t>
            </w:r>
            <w:r w:rsidR="00DA710B"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3060" w:type="dxa"/>
          </w:tcPr>
          <w:p w14:paraId="32C644B3" w14:textId="7106353C" w:rsidR="001B77A9" w:rsidRPr="008A2EDA" w:rsidRDefault="001B77A9" w:rsidP="001B7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omparisons</w:t>
            </w:r>
          </w:p>
        </w:tc>
        <w:tc>
          <w:tcPr>
            <w:tcW w:w="1246" w:type="dxa"/>
          </w:tcPr>
          <w:p w14:paraId="068488BD" w14:textId="402BB335" w:rsidR="001B77A9" w:rsidRPr="008A2EDA" w:rsidRDefault="001B77A9" w:rsidP="001B7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BA26E2" w:rsidRPr="008A2EDA" w14:paraId="1F9B246D" w14:textId="77777777" w:rsidTr="00B37FC8">
        <w:trPr>
          <w:trHeight w:val="1868"/>
          <w:jc w:val="center"/>
        </w:trPr>
        <w:tc>
          <w:tcPr>
            <w:tcW w:w="895" w:type="dxa"/>
          </w:tcPr>
          <w:p w14:paraId="6E9D0646" w14:textId="2C491984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1</w:t>
            </w:r>
            <w:r w:rsidR="00236372" w:rsidRPr="008A2E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</w:tcPr>
          <w:p w14:paraId="6CC67F05" w14:textId="092888D4" w:rsidR="002B52A8" w:rsidRPr="008A2EDA" w:rsidRDefault="000776E6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A26E2" w:rsidRPr="008A2EDA">
              <w:rPr>
                <w:rFonts w:ascii="Times New Roman" w:hAnsi="Times New Roman" w:cs="Times New Roman"/>
                <w:sz w:val="20"/>
                <w:szCs w:val="20"/>
              </w:rPr>
              <w:t>way RM ANOVA</w:t>
            </w:r>
            <w:bookmarkEnd w:id="0"/>
            <w:r w:rsidR="00BA26E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906A86A" w14:textId="171DC976" w:rsidR="00BA26E2" w:rsidRPr="008A2EDA" w:rsidRDefault="00BA26E2" w:rsidP="00BA2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8 per group </w:t>
            </w:r>
          </w:p>
        </w:tc>
        <w:tc>
          <w:tcPr>
            <w:tcW w:w="2340" w:type="dxa"/>
          </w:tcPr>
          <w:p w14:paraId="2F779D16" w14:textId="4D70B618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3420" w:type="dxa"/>
          </w:tcPr>
          <w:p w14:paraId="78069C05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ime x treatment: F(6, 138) = 18.17</w:t>
            </w:r>
          </w:p>
          <w:p w14:paraId="309C5BD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BE97F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ime: F(1.158, 26.64) = 168.7</w:t>
            </w:r>
          </w:p>
          <w:p w14:paraId="21B9954A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0FDF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: F(1, 23)= 44.65</w:t>
            </w:r>
          </w:p>
          <w:p w14:paraId="263ADA0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21FC6" w14:textId="3ACAD8FE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23,138) = 5.202</w:t>
            </w:r>
          </w:p>
        </w:tc>
        <w:tc>
          <w:tcPr>
            <w:tcW w:w="1260" w:type="dxa"/>
          </w:tcPr>
          <w:p w14:paraId="12F366B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1EB71C52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639F9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p &lt; 0.0001 </w:t>
            </w:r>
          </w:p>
          <w:p w14:paraId="5CAAEA89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464F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71D1E703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9AD0D" w14:textId="16BABF5E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00EE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3060" w:type="dxa"/>
          </w:tcPr>
          <w:p w14:paraId="1CB6B16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etween groups</w:t>
            </w:r>
          </w:p>
          <w:p w14:paraId="27BF6992" w14:textId="77777777" w:rsidR="00BA26E2" w:rsidRPr="008A2EDA" w:rsidRDefault="00BA26E2" w:rsidP="00BA26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Fast vs. Fast + Morphine</w:t>
            </w:r>
          </w:p>
          <w:p w14:paraId="7541DAA1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0.5hr</w:t>
            </w:r>
          </w:p>
          <w:p w14:paraId="7A6D557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1hr</w:t>
            </w:r>
          </w:p>
          <w:p w14:paraId="4F747D3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2hr</w:t>
            </w:r>
          </w:p>
          <w:p w14:paraId="42F374E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4hr</w:t>
            </w:r>
          </w:p>
          <w:p w14:paraId="10D7986F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8hr</w:t>
            </w:r>
          </w:p>
          <w:p w14:paraId="16106F17" w14:textId="3E29F821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24hr</w:t>
            </w:r>
          </w:p>
        </w:tc>
        <w:tc>
          <w:tcPr>
            <w:tcW w:w="1246" w:type="dxa"/>
          </w:tcPr>
          <w:p w14:paraId="7496D5FC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C146A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807B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  <w:p w14:paraId="3BDBDB55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  <w:p w14:paraId="7C7A1109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  <w:p w14:paraId="71EC7935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  <w:p w14:paraId="17F2D8AC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  <w:p w14:paraId="5A6F000C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8</w:t>
            </w:r>
          </w:p>
          <w:p w14:paraId="0F829502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6E2" w:rsidRPr="008A2EDA" w14:paraId="69BD7AFD" w14:textId="77777777" w:rsidTr="008841DC">
        <w:trPr>
          <w:trHeight w:val="3590"/>
          <w:jc w:val="center"/>
        </w:trPr>
        <w:tc>
          <w:tcPr>
            <w:tcW w:w="895" w:type="dxa"/>
          </w:tcPr>
          <w:p w14:paraId="5CA37989" w14:textId="312FE225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1</w:t>
            </w:r>
            <w:r w:rsidR="00236372" w:rsidRPr="008A2E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297A5E92" w14:textId="33CCB96A" w:rsidR="002B52A8" w:rsidRPr="008A2EDA" w:rsidRDefault="000776E6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A26E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ay RM ANOVA, </w:t>
            </w:r>
          </w:p>
          <w:p w14:paraId="067A54A0" w14:textId="1603C3C7" w:rsidR="00BA26E2" w:rsidRPr="008A2EDA" w:rsidRDefault="00BA26E2" w:rsidP="00BA2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 8 per group</w:t>
            </w:r>
          </w:p>
        </w:tc>
        <w:tc>
          <w:tcPr>
            <w:tcW w:w="2340" w:type="dxa"/>
          </w:tcPr>
          <w:p w14:paraId="1E0D43D0" w14:textId="4022DBC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3420" w:type="dxa"/>
          </w:tcPr>
          <w:p w14:paraId="14562A0D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ime x treatment: F(4, 42) = 22.02</w:t>
            </w:r>
          </w:p>
          <w:p w14:paraId="4897F682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8C58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ime: F(1.438, 30.19) = 74.64</w:t>
            </w:r>
          </w:p>
          <w:p w14:paraId="7F1D8508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857354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: F(2, 21) = 11.97</w:t>
            </w:r>
          </w:p>
          <w:p w14:paraId="5CA614E3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C2B38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21, 42) = 8.438</w:t>
            </w:r>
          </w:p>
          <w:p w14:paraId="7DEF333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92EC9E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778C4B1A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A1F4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56FDCF5D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8F8F3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3</w:t>
            </w:r>
          </w:p>
          <w:p w14:paraId="0D437E23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BB438" w14:textId="714AC1DB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3060" w:type="dxa"/>
          </w:tcPr>
          <w:p w14:paraId="5BFBD0CA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Between groups </w:t>
            </w:r>
          </w:p>
          <w:p w14:paraId="6685B451" w14:textId="77777777" w:rsidR="00BA26E2" w:rsidRPr="008A2EDA" w:rsidRDefault="00BA26E2" w:rsidP="00BA26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0-30min</w:t>
            </w:r>
          </w:p>
          <w:p w14:paraId="3263669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G/S vs. S/S</w:t>
            </w:r>
          </w:p>
          <w:p w14:paraId="2A635632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G/S vs. G/M</w:t>
            </w:r>
          </w:p>
          <w:p w14:paraId="3FEE7D8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S/S vs. G/M</w:t>
            </w:r>
          </w:p>
          <w:p w14:paraId="3B518053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B4CE6A" w14:textId="77777777" w:rsidR="00BA26E2" w:rsidRPr="008A2EDA" w:rsidRDefault="00BA26E2" w:rsidP="00BA26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30-60min</w:t>
            </w:r>
          </w:p>
          <w:p w14:paraId="735F7F5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G/S vs. S/S</w:t>
            </w:r>
          </w:p>
          <w:p w14:paraId="31A412DB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G/S vs. G/M</w:t>
            </w:r>
          </w:p>
          <w:p w14:paraId="7E741985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S/S vs. G/M</w:t>
            </w:r>
          </w:p>
          <w:p w14:paraId="47040BD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6E8C9" w14:textId="77777777" w:rsidR="00BA26E2" w:rsidRPr="008A2EDA" w:rsidRDefault="00BA26E2" w:rsidP="00BA26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60-120min</w:t>
            </w:r>
          </w:p>
          <w:p w14:paraId="185D2AE8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G/S vs. S/S</w:t>
            </w:r>
          </w:p>
          <w:p w14:paraId="4943CF7D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G/S vs. G/M</w:t>
            </w:r>
          </w:p>
          <w:p w14:paraId="768DA4E1" w14:textId="04B66D48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  S/S vs. G/M</w:t>
            </w:r>
          </w:p>
        </w:tc>
        <w:tc>
          <w:tcPr>
            <w:tcW w:w="1246" w:type="dxa"/>
          </w:tcPr>
          <w:p w14:paraId="2B60D099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2F5579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EDF44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918</w:t>
            </w:r>
          </w:p>
          <w:p w14:paraId="2CF82B84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1716</w:t>
            </w:r>
          </w:p>
          <w:p w14:paraId="47AA2B83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8681</w:t>
            </w:r>
          </w:p>
          <w:p w14:paraId="66542225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ED25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71DFC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325</w:t>
            </w:r>
          </w:p>
          <w:p w14:paraId="4ED5F4A2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191</w:t>
            </w:r>
          </w:p>
          <w:p w14:paraId="0116CB84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8681</w:t>
            </w:r>
          </w:p>
          <w:p w14:paraId="628A3735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4C531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DE567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932</w:t>
            </w:r>
          </w:p>
          <w:p w14:paraId="0516A352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5</w:t>
            </w:r>
          </w:p>
          <w:p w14:paraId="32FB3217" w14:textId="508440DA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1213</w:t>
            </w:r>
          </w:p>
        </w:tc>
      </w:tr>
      <w:tr w:rsidR="00BA26E2" w:rsidRPr="008A2EDA" w14:paraId="0B8F5DE6" w14:textId="77777777" w:rsidTr="00B37FC8">
        <w:trPr>
          <w:trHeight w:val="1868"/>
          <w:jc w:val="center"/>
        </w:trPr>
        <w:tc>
          <w:tcPr>
            <w:tcW w:w="895" w:type="dxa"/>
          </w:tcPr>
          <w:p w14:paraId="1CEC6796" w14:textId="3FC41B05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1</w:t>
            </w:r>
            <w:r w:rsidR="00236372" w:rsidRPr="008A2E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0F8FB4F5" w14:textId="4AE8993C" w:rsidR="002B52A8" w:rsidRPr="008A2EDA" w:rsidRDefault="000776E6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A26E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ay RM ANOVA, </w:t>
            </w:r>
          </w:p>
          <w:p w14:paraId="57AAA04E" w14:textId="77777777" w:rsidR="002B52A8" w:rsidRPr="008A2EDA" w:rsidRDefault="00BA26E2" w:rsidP="00BA26E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 13 saline,</w:t>
            </w:r>
            <w:r w:rsidR="00DE57D3" w:rsidRPr="008A2E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344E9BAB" w14:textId="7CA16B9F" w:rsidR="00BA26E2" w:rsidRPr="008A2EDA" w:rsidRDefault="00DE57D3" w:rsidP="00BA2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A26E2" w:rsidRPr="008A2EDA">
              <w:rPr>
                <w:rFonts w:ascii="Times New Roman" w:hAnsi="Times New Roman" w:cs="Times New Roman"/>
                <w:sz w:val="18"/>
                <w:szCs w:val="18"/>
              </w:rPr>
              <w:t>12 naloxone</w:t>
            </w:r>
          </w:p>
        </w:tc>
        <w:tc>
          <w:tcPr>
            <w:tcW w:w="2340" w:type="dxa"/>
          </w:tcPr>
          <w:p w14:paraId="46B6AF1C" w14:textId="715A8C13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3420" w:type="dxa"/>
          </w:tcPr>
          <w:p w14:paraId="39BC9A22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ime x treatment: F(3, 69) = 3.654</w:t>
            </w:r>
          </w:p>
          <w:p w14:paraId="1371CD1E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6A54F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ime: F(1.588, 36.52) = 122.6</w:t>
            </w:r>
          </w:p>
          <w:p w14:paraId="38907E0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F7A1C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: F(1, 23) = 31.70</w:t>
            </w:r>
          </w:p>
          <w:p w14:paraId="103C340E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68A3A7" w14:textId="03401C14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23, 92) = 5.363</w:t>
            </w:r>
          </w:p>
        </w:tc>
        <w:tc>
          <w:tcPr>
            <w:tcW w:w="1260" w:type="dxa"/>
          </w:tcPr>
          <w:p w14:paraId="1FD7F17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166</w:t>
            </w:r>
          </w:p>
          <w:p w14:paraId="3A56F82F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C0562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71E74010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1A03F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20BD633C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5B3FBE" w14:textId="1C94C02D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3060" w:type="dxa"/>
          </w:tcPr>
          <w:p w14:paraId="119D4DDA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etween groups</w:t>
            </w:r>
          </w:p>
          <w:p w14:paraId="5AC04CF4" w14:textId="77777777" w:rsidR="00BA26E2" w:rsidRPr="008A2EDA" w:rsidRDefault="00BA26E2" w:rsidP="00BA26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Fast vs. Fast + Naloxone</w:t>
            </w:r>
          </w:p>
          <w:p w14:paraId="1E5525A7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0.5hr</w:t>
            </w:r>
          </w:p>
          <w:p w14:paraId="4392388E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1hr</w:t>
            </w:r>
          </w:p>
          <w:p w14:paraId="5B9084F6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2hr</w:t>
            </w:r>
          </w:p>
          <w:p w14:paraId="3DA94273" w14:textId="4D81DE9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4hr</w:t>
            </w:r>
          </w:p>
        </w:tc>
        <w:tc>
          <w:tcPr>
            <w:tcW w:w="1246" w:type="dxa"/>
          </w:tcPr>
          <w:p w14:paraId="73980F9D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C01F5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3DAAA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  <w:bookmarkEnd w:id="1"/>
          </w:p>
          <w:p w14:paraId="7DE86A3F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5840DF75" w14:textId="77777777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2</w:t>
            </w:r>
          </w:p>
          <w:p w14:paraId="21671B4F" w14:textId="0A4530F6" w:rsidR="00BA26E2" w:rsidRPr="008A2EDA" w:rsidRDefault="00BA26E2" w:rsidP="00BA2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1604</w:t>
            </w:r>
          </w:p>
        </w:tc>
      </w:tr>
      <w:tr w:rsidR="00B91082" w:rsidRPr="008A2EDA" w14:paraId="6245357F" w14:textId="77777777" w:rsidTr="00D10B27">
        <w:trPr>
          <w:trHeight w:val="5210"/>
          <w:jc w:val="center"/>
        </w:trPr>
        <w:tc>
          <w:tcPr>
            <w:tcW w:w="895" w:type="dxa"/>
          </w:tcPr>
          <w:p w14:paraId="3AA09E1D" w14:textId="7DCA5C19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g 2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7481A733" w14:textId="5D8508E0" w:rsidR="006D3801" w:rsidRPr="008A2EDA" w:rsidRDefault="000776E6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9108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ay RM ANOVA, </w:t>
            </w:r>
          </w:p>
          <w:p w14:paraId="4C5F92F5" w14:textId="77777777" w:rsidR="006D3801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6 WT mice, </w:t>
            </w:r>
          </w:p>
          <w:p w14:paraId="3EDE9647" w14:textId="2CF84AF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 6 hM3D</w:t>
            </w:r>
          </w:p>
        </w:tc>
        <w:tc>
          <w:tcPr>
            <w:tcW w:w="2340" w:type="dxa"/>
          </w:tcPr>
          <w:p w14:paraId="7C37F02A" w14:textId="536FD9A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3420" w:type="dxa"/>
          </w:tcPr>
          <w:p w14:paraId="04FCBFB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 x Transgene: F(3, 30) = 15.36</w:t>
            </w:r>
          </w:p>
          <w:p w14:paraId="051190B5" w14:textId="77777777" w:rsidR="0070460F" w:rsidRPr="008A2EDA" w:rsidRDefault="0070460F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4B616" w14:textId="6472040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: F(2.180, 21.80) = 30.99</w:t>
            </w:r>
          </w:p>
          <w:p w14:paraId="46B6C08D" w14:textId="77777777" w:rsidR="0070460F" w:rsidRPr="008A2EDA" w:rsidRDefault="0070460F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A5092" w14:textId="0DE9358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ansgene: F(1, 10) = 33.99</w:t>
            </w:r>
          </w:p>
          <w:p w14:paraId="319E753B" w14:textId="77777777" w:rsidR="0070460F" w:rsidRPr="008A2EDA" w:rsidRDefault="0070460F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057B50" w14:textId="6C05B28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10, 30) = 1.068</w:t>
            </w:r>
          </w:p>
        </w:tc>
        <w:tc>
          <w:tcPr>
            <w:tcW w:w="1260" w:type="dxa"/>
          </w:tcPr>
          <w:p w14:paraId="7BF8416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62A2ABCC" w14:textId="1FAE1C9C" w:rsidR="0070460F" w:rsidRPr="008A2EDA" w:rsidRDefault="0070460F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C4A69" w14:textId="77777777" w:rsidR="00965945" w:rsidRPr="008A2EDA" w:rsidRDefault="00965945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1A31E" w14:textId="270414E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0B60177D" w14:textId="77777777" w:rsidR="0070460F" w:rsidRPr="008A2EDA" w:rsidRDefault="0070460F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0BB79A" w14:textId="15A58EB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2</w:t>
            </w:r>
          </w:p>
          <w:p w14:paraId="2627747D" w14:textId="77777777" w:rsidR="0070460F" w:rsidRPr="008A2EDA" w:rsidRDefault="0070460F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86FE0" w14:textId="0071BB3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4145</w:t>
            </w:r>
          </w:p>
        </w:tc>
        <w:tc>
          <w:tcPr>
            <w:tcW w:w="3060" w:type="dxa"/>
          </w:tcPr>
          <w:p w14:paraId="0B60DEFA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etween groups</w:t>
            </w:r>
          </w:p>
          <w:p w14:paraId="1E56C83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Sal</w:t>
            </w:r>
          </w:p>
          <w:p w14:paraId="024B534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CLZ</w:t>
            </w:r>
          </w:p>
          <w:p w14:paraId="1EC5885B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MOR CLZ</w:t>
            </w:r>
          </w:p>
          <w:p w14:paraId="1B0CD73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CLZ Sal</w:t>
            </w:r>
          </w:p>
          <w:p w14:paraId="157A232C" w14:textId="77777777" w:rsidR="00D10B27" w:rsidRPr="008A2EDA" w:rsidRDefault="00D10B27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8D9C5" w14:textId="01B846A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ithin Groups</w:t>
            </w:r>
          </w:p>
          <w:p w14:paraId="44B70B6B" w14:textId="77777777" w:rsidR="00B91082" w:rsidRPr="008A2EDA" w:rsidRDefault="00B91082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+</w:t>
            </w:r>
          </w:p>
          <w:p w14:paraId="3D3DF232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Sal vs. CLZ</w:t>
            </w:r>
          </w:p>
          <w:p w14:paraId="0C813857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Sal vs. MOR + CLZ </w:t>
            </w:r>
          </w:p>
          <w:p w14:paraId="545B22B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Sal vs. CLZ + Sal</w:t>
            </w:r>
          </w:p>
          <w:p w14:paraId="474FC0C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CLZ vs. MOR CLZ</w:t>
            </w:r>
          </w:p>
          <w:p w14:paraId="59A2E376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CLZ vs CLZ Sal</w:t>
            </w:r>
          </w:p>
          <w:p w14:paraId="58FD11EA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MOR + CLZ vs CLZ + SAL</w:t>
            </w:r>
          </w:p>
          <w:p w14:paraId="74C2C8BF" w14:textId="77777777" w:rsidR="00D10B27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7B23766A" w14:textId="343ECE09" w:rsidR="00B91082" w:rsidRPr="008A2EDA" w:rsidRDefault="00D10B27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91082"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-</w:t>
            </w:r>
          </w:p>
          <w:p w14:paraId="1A82C369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Sal vs. CLZ</w:t>
            </w:r>
          </w:p>
          <w:p w14:paraId="258F5336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Sal vs. MOR + CLZ </w:t>
            </w:r>
          </w:p>
          <w:p w14:paraId="0677FDB6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Sal vs. CLZ + Sal</w:t>
            </w:r>
          </w:p>
          <w:p w14:paraId="444CE05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CLZ vs. MOR CLZ</w:t>
            </w:r>
          </w:p>
          <w:p w14:paraId="544776C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CLZ vs CLZ Sal</w:t>
            </w:r>
          </w:p>
          <w:p w14:paraId="05C8A69E" w14:textId="7AE0DB4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MOR + CLZ vs CLZ + SAL</w:t>
            </w:r>
          </w:p>
        </w:tc>
        <w:tc>
          <w:tcPr>
            <w:tcW w:w="1246" w:type="dxa"/>
          </w:tcPr>
          <w:p w14:paraId="3D0B027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B37B8" w14:textId="5FF0FD35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9339</w:t>
            </w:r>
          </w:p>
          <w:p w14:paraId="2E45848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26</w:t>
            </w:r>
          </w:p>
          <w:p w14:paraId="3BFA2475" w14:textId="14BDE7E9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9022</w:t>
            </w:r>
          </w:p>
          <w:p w14:paraId="0655682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50</w:t>
            </w:r>
          </w:p>
          <w:p w14:paraId="00F942A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E14FE" w14:textId="6F9C326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45C220" w14:textId="77777777" w:rsidR="00D10B27" w:rsidRPr="008A2EDA" w:rsidRDefault="00D10B27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853C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28</w:t>
            </w:r>
          </w:p>
          <w:p w14:paraId="51B3CAB2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315</w:t>
            </w:r>
          </w:p>
          <w:p w14:paraId="7973E5BB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4</w:t>
            </w:r>
          </w:p>
          <w:p w14:paraId="6E411EC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19</w:t>
            </w:r>
          </w:p>
          <w:p w14:paraId="5346D591" w14:textId="72836AC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7818</w:t>
            </w:r>
          </w:p>
          <w:p w14:paraId="5F7BFFB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2</w:t>
            </w:r>
          </w:p>
          <w:p w14:paraId="262E92D0" w14:textId="4D352E7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3D00A" w14:textId="77777777" w:rsidR="00D10B27" w:rsidRPr="008A2EDA" w:rsidRDefault="00D10B27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EC2C1" w14:textId="577CF085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9999</w:t>
            </w:r>
          </w:p>
          <w:p w14:paraId="4C4245A5" w14:textId="16AAB03D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5188</w:t>
            </w:r>
          </w:p>
          <w:p w14:paraId="2576BB7C" w14:textId="1AF4AEE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9999</w:t>
            </w:r>
          </w:p>
          <w:p w14:paraId="5703572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1807</w:t>
            </w:r>
          </w:p>
          <w:p w14:paraId="3632EAC7" w14:textId="0667447C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9835</w:t>
            </w:r>
          </w:p>
          <w:p w14:paraId="7DAC9E63" w14:textId="5A65A0F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61</w:t>
            </w:r>
          </w:p>
        </w:tc>
      </w:tr>
      <w:tr w:rsidR="00B91082" w:rsidRPr="008A2EDA" w14:paraId="1DF05D01" w14:textId="77777777" w:rsidTr="00B37FC8">
        <w:trPr>
          <w:trHeight w:val="1868"/>
          <w:jc w:val="center"/>
        </w:trPr>
        <w:tc>
          <w:tcPr>
            <w:tcW w:w="895" w:type="dxa"/>
          </w:tcPr>
          <w:p w14:paraId="2AE9F83F" w14:textId="3BDC4FA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6784458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3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</w:tcPr>
          <w:p w14:paraId="511195B3" w14:textId="1132D1E9" w:rsidR="00965945" w:rsidRPr="008A2EDA" w:rsidRDefault="000776E6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9108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ay RM ANOVA, </w:t>
            </w:r>
          </w:p>
          <w:p w14:paraId="2830D7DC" w14:textId="77777777" w:rsidR="00965945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16 saline, </w:t>
            </w:r>
          </w:p>
          <w:p w14:paraId="6CE54D98" w14:textId="76278092" w:rsidR="00B91082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</w:t>
            </w:r>
            <w:r w:rsidR="00965945"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14 morphine</w:t>
            </w:r>
          </w:p>
        </w:tc>
        <w:tc>
          <w:tcPr>
            <w:tcW w:w="2340" w:type="dxa"/>
          </w:tcPr>
          <w:p w14:paraId="33DEAFB7" w14:textId="4367AD4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, GG corrected due to GG epsilon = 0.4613</w:t>
            </w:r>
          </w:p>
        </w:tc>
        <w:tc>
          <w:tcPr>
            <w:tcW w:w="3420" w:type="dxa"/>
          </w:tcPr>
          <w:p w14:paraId="7B6E98C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Day x Group: F(4, 112) = 25.04</w:t>
            </w:r>
          </w:p>
          <w:p w14:paraId="5EBE6023" w14:textId="77777777" w:rsidR="00F476E9" w:rsidRPr="008A2EDA" w:rsidRDefault="00F476E9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75E3C" w14:textId="096E123D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Day: F(1.845, 51.66) = 85.14</w:t>
            </w:r>
          </w:p>
          <w:p w14:paraId="3181470B" w14:textId="77777777" w:rsidR="00F476E9" w:rsidRPr="008A2EDA" w:rsidRDefault="00F476E9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70521" w14:textId="487AFE79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Group: F(1, 28) = 0.9542</w:t>
            </w:r>
          </w:p>
          <w:p w14:paraId="5C59C664" w14:textId="77777777" w:rsidR="00F476E9" w:rsidRPr="008A2EDA" w:rsidRDefault="00F476E9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7BDC0" w14:textId="478F37BA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28, 112) = 443.0</w:t>
            </w:r>
          </w:p>
        </w:tc>
        <w:tc>
          <w:tcPr>
            <w:tcW w:w="1260" w:type="dxa"/>
          </w:tcPr>
          <w:p w14:paraId="6B4165EB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1BCEFE14" w14:textId="77777777" w:rsidR="00F476E9" w:rsidRPr="008A2EDA" w:rsidRDefault="00F476E9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FDC0F" w14:textId="7B1CD2C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6D939FD9" w14:textId="77777777" w:rsidR="00F476E9" w:rsidRPr="008A2EDA" w:rsidRDefault="00F476E9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DA16AB" w14:textId="6EF5FA6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3370</w:t>
            </w:r>
          </w:p>
          <w:p w14:paraId="60786BD8" w14:textId="77777777" w:rsidR="00F476E9" w:rsidRPr="008A2EDA" w:rsidRDefault="00F476E9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07200E" w14:textId="536839A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3060" w:type="dxa"/>
          </w:tcPr>
          <w:p w14:paraId="2965807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35FF4B16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  <w:tr w:rsidR="00B91082" w:rsidRPr="008A2EDA" w14:paraId="05D57FBD" w14:textId="77777777" w:rsidTr="008841DC">
        <w:trPr>
          <w:trHeight w:val="1772"/>
          <w:jc w:val="center"/>
        </w:trPr>
        <w:tc>
          <w:tcPr>
            <w:tcW w:w="895" w:type="dxa"/>
          </w:tcPr>
          <w:p w14:paraId="678DAA73" w14:textId="5427217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3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5FE8E782" w14:textId="77777777" w:rsidR="0086567F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Student’s t-test,</w:t>
            </w:r>
          </w:p>
          <w:p w14:paraId="5FEAEEC5" w14:textId="77777777" w:rsidR="0086567F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12 saline, </w:t>
            </w:r>
          </w:p>
          <w:p w14:paraId="40D0FB0F" w14:textId="05065B5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 13 morphine (experimental error; one run not video recorded)</w:t>
            </w:r>
          </w:p>
        </w:tc>
        <w:tc>
          <w:tcPr>
            <w:tcW w:w="2340" w:type="dxa"/>
          </w:tcPr>
          <w:p w14:paraId="2C3C3CE7" w14:textId="43CCDF4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Independent samples approximately normally distributed</w:t>
            </w:r>
          </w:p>
        </w:tc>
        <w:tc>
          <w:tcPr>
            <w:tcW w:w="3420" w:type="dxa"/>
          </w:tcPr>
          <w:p w14:paraId="1DF92437" w14:textId="6A7FCB1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A2E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3</w:t>
            </w:r>
            <w:r w:rsidR="00965145" w:rsidRPr="008A2E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65145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2.114</w:t>
            </w:r>
          </w:p>
        </w:tc>
        <w:tc>
          <w:tcPr>
            <w:tcW w:w="1260" w:type="dxa"/>
          </w:tcPr>
          <w:p w14:paraId="79EF1197" w14:textId="7ACBA5E5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456</w:t>
            </w:r>
          </w:p>
        </w:tc>
        <w:tc>
          <w:tcPr>
            <w:tcW w:w="3060" w:type="dxa"/>
          </w:tcPr>
          <w:p w14:paraId="6382D639" w14:textId="00599F92" w:rsidR="00B91082" w:rsidRPr="008A2EDA" w:rsidRDefault="00297FA4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14:paraId="2D613907" w14:textId="094B423D" w:rsidR="00B91082" w:rsidRPr="008A2EDA" w:rsidRDefault="00297FA4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6062401" w14:textId="1228CBDB" w:rsidR="00294A5F" w:rsidRPr="008A2EDA" w:rsidRDefault="00294A5F">
      <w:pPr>
        <w:rPr>
          <w:rFonts w:ascii="Times New Roman" w:hAnsi="Times New Roman" w:cs="Times New Roman"/>
        </w:rPr>
      </w:pPr>
    </w:p>
    <w:p w14:paraId="41A69AA8" w14:textId="77777777" w:rsidR="00490341" w:rsidRPr="008A2EDA" w:rsidRDefault="00490341">
      <w:pPr>
        <w:rPr>
          <w:rFonts w:ascii="Times New Roman" w:hAnsi="Times New Roman" w:cs="Times New Roman"/>
        </w:rPr>
      </w:pPr>
    </w:p>
    <w:tbl>
      <w:tblPr>
        <w:tblStyle w:val="TableGrid"/>
        <w:tblW w:w="13751" w:type="dxa"/>
        <w:jc w:val="center"/>
        <w:tblLook w:val="04A0" w:firstRow="1" w:lastRow="0" w:firstColumn="1" w:lastColumn="0" w:noHBand="0" w:noVBand="1"/>
      </w:tblPr>
      <w:tblGrid>
        <w:gridCol w:w="895"/>
        <w:gridCol w:w="1350"/>
        <w:gridCol w:w="1980"/>
        <w:gridCol w:w="4050"/>
        <w:gridCol w:w="1170"/>
        <w:gridCol w:w="3060"/>
        <w:gridCol w:w="1246"/>
      </w:tblGrid>
      <w:tr w:rsidR="00B91082" w:rsidRPr="008A2EDA" w14:paraId="2B1A4AEF" w14:textId="77777777" w:rsidTr="00343CFC">
        <w:trPr>
          <w:trHeight w:val="890"/>
          <w:jc w:val="center"/>
        </w:trPr>
        <w:tc>
          <w:tcPr>
            <w:tcW w:w="895" w:type="dxa"/>
          </w:tcPr>
          <w:p w14:paraId="506719F2" w14:textId="416C063B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4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</w:tcPr>
          <w:p w14:paraId="741BBCF4" w14:textId="77777777" w:rsidR="00960000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elch’s t-test, </w:t>
            </w: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10 WT, </w:t>
            </w:r>
          </w:p>
          <w:p w14:paraId="1E5B31B5" w14:textId="6B0D30F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 6 hM3D</w:t>
            </w:r>
          </w:p>
        </w:tc>
        <w:tc>
          <w:tcPr>
            <w:tcW w:w="1980" w:type="dxa"/>
          </w:tcPr>
          <w:p w14:paraId="2B8EA999" w14:textId="250CACA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Heterogeneity test failed, p &lt; 0.0001</w:t>
            </w:r>
          </w:p>
        </w:tc>
        <w:tc>
          <w:tcPr>
            <w:tcW w:w="4050" w:type="dxa"/>
          </w:tcPr>
          <w:p w14:paraId="1B0D18F1" w14:textId="0A693C9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A2E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.084</w:t>
            </w:r>
            <w:r w:rsidR="00245AAA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65145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4.029</w:t>
            </w:r>
          </w:p>
        </w:tc>
        <w:tc>
          <w:tcPr>
            <w:tcW w:w="1170" w:type="dxa"/>
          </w:tcPr>
          <w:p w14:paraId="60829E87" w14:textId="72E06CD2" w:rsidR="00B91082" w:rsidRPr="008A2EDA" w:rsidRDefault="00960000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B91082" w:rsidRPr="008A2EDA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3060" w:type="dxa"/>
          </w:tcPr>
          <w:p w14:paraId="0E089E1A" w14:textId="21F6AF15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14:paraId="7BA604FD" w14:textId="0FA7888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91082" w:rsidRPr="008A2EDA" w14:paraId="2D279A38" w14:textId="257E62F9" w:rsidTr="00343CFC">
        <w:trPr>
          <w:trHeight w:val="1970"/>
          <w:jc w:val="center"/>
        </w:trPr>
        <w:tc>
          <w:tcPr>
            <w:tcW w:w="895" w:type="dxa"/>
          </w:tcPr>
          <w:p w14:paraId="2A221F36" w14:textId="4426BEF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06783689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4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50" w:type="dxa"/>
          </w:tcPr>
          <w:p w14:paraId="610873A4" w14:textId="608A41C0" w:rsidR="00AA0962" w:rsidRPr="008A2EDA" w:rsidRDefault="00B0699D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91082" w:rsidRPr="008A2EDA">
              <w:rPr>
                <w:rFonts w:ascii="Times New Roman" w:hAnsi="Times New Roman" w:cs="Times New Roman"/>
                <w:sz w:val="20"/>
                <w:szCs w:val="20"/>
              </w:rPr>
              <w:t>way RM ANOVA,</w:t>
            </w:r>
          </w:p>
          <w:p w14:paraId="0A0F7748" w14:textId="77777777" w:rsidR="00AA0962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 10 WT,</w:t>
            </w:r>
          </w:p>
          <w:p w14:paraId="7A141715" w14:textId="440189C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 6 hM3D</w:t>
            </w:r>
          </w:p>
        </w:tc>
        <w:tc>
          <w:tcPr>
            <w:tcW w:w="1980" w:type="dxa"/>
          </w:tcPr>
          <w:p w14:paraId="6FC670DE" w14:textId="7CD82B4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4050" w:type="dxa"/>
          </w:tcPr>
          <w:p w14:paraId="2B464694" w14:textId="1DA054A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 x Transgene: F(1,14) = 44.23</w:t>
            </w:r>
          </w:p>
          <w:p w14:paraId="2ADB74BD" w14:textId="401A3EB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5CED2" w14:textId="2DD935EB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: F(1,14) = 32.95</w:t>
            </w:r>
          </w:p>
          <w:p w14:paraId="310D0BA0" w14:textId="5C83CC5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42AC8" w14:textId="58D1789C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ansgene: F(1,14) = 91.33</w:t>
            </w:r>
          </w:p>
          <w:p w14:paraId="277CEF22" w14:textId="75BF9CA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4F8C0" w14:textId="00F6488C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1,14) 0.5528</w:t>
            </w:r>
          </w:p>
        </w:tc>
        <w:tc>
          <w:tcPr>
            <w:tcW w:w="1170" w:type="dxa"/>
          </w:tcPr>
          <w:p w14:paraId="61BFC02F" w14:textId="26BBBB5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0.0001</w:t>
            </w:r>
          </w:p>
          <w:p w14:paraId="79DC652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4CF59" w14:textId="77777777" w:rsidR="00C9746C" w:rsidRPr="008A2EDA" w:rsidRDefault="00C9746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438B6" w14:textId="19361FF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057F5967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BA2AB" w14:textId="2685AD99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1053CAB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18552" w14:textId="158E3D5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8603</w:t>
            </w:r>
          </w:p>
        </w:tc>
        <w:tc>
          <w:tcPr>
            <w:tcW w:w="3060" w:type="dxa"/>
          </w:tcPr>
          <w:p w14:paraId="266813D8" w14:textId="65599C8D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etween groups (WT-hM3D)</w:t>
            </w:r>
          </w:p>
          <w:p w14:paraId="3B49D624" w14:textId="044C9DF9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Ctrl</w:t>
            </w:r>
          </w:p>
          <w:p w14:paraId="034B0620" w14:textId="7F422B5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Clz</w:t>
            </w:r>
            <w:proofErr w:type="spellEnd"/>
          </w:p>
          <w:p w14:paraId="7E9B3919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82212" w14:textId="3AEE1D7A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ithin groups (Ctrl-CLZ)</w:t>
            </w:r>
          </w:p>
          <w:p w14:paraId="25C740FD" w14:textId="2885DDDC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WT</w:t>
            </w:r>
          </w:p>
          <w:p w14:paraId="39548603" w14:textId="329D036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hM3D</w:t>
            </w:r>
          </w:p>
        </w:tc>
        <w:tc>
          <w:tcPr>
            <w:tcW w:w="1246" w:type="dxa"/>
          </w:tcPr>
          <w:p w14:paraId="3158A4DC" w14:textId="577B047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893DB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9203</w:t>
            </w:r>
          </w:p>
          <w:p w14:paraId="43CE436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1960252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4F39C" w14:textId="1E60DBB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14D8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7187</w:t>
            </w:r>
          </w:p>
          <w:p w14:paraId="7CA7B9A7" w14:textId="649911EA" w:rsidR="0090596D" w:rsidRPr="008A2EDA" w:rsidRDefault="0090596D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</w:tr>
      <w:bookmarkEnd w:id="3"/>
      <w:tr w:rsidR="00603DDD" w:rsidRPr="008A2EDA" w14:paraId="0660C38F" w14:textId="77777777" w:rsidTr="00343CFC">
        <w:trPr>
          <w:trHeight w:val="2240"/>
          <w:jc w:val="center"/>
        </w:trPr>
        <w:tc>
          <w:tcPr>
            <w:tcW w:w="895" w:type="dxa"/>
          </w:tcPr>
          <w:p w14:paraId="7B317E75" w14:textId="3C83A5FA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4G</w:t>
            </w:r>
          </w:p>
        </w:tc>
        <w:tc>
          <w:tcPr>
            <w:tcW w:w="1350" w:type="dxa"/>
          </w:tcPr>
          <w:p w14:paraId="2EFAB19A" w14:textId="32A9BF8C" w:rsidR="0065654E" w:rsidRPr="008A2EDA" w:rsidRDefault="00B0699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603DDD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ay RM, </w:t>
            </w:r>
          </w:p>
          <w:p w14:paraId="34CD4A79" w14:textId="45CB9AB3" w:rsidR="00603DDD" w:rsidRPr="008A2EDA" w:rsidRDefault="00603DDD" w:rsidP="00603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>n = 5 matched pairs</w:t>
            </w:r>
          </w:p>
        </w:tc>
        <w:tc>
          <w:tcPr>
            <w:tcW w:w="1980" w:type="dxa"/>
          </w:tcPr>
          <w:p w14:paraId="42AEDED8" w14:textId="1FCE7D3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4050" w:type="dxa"/>
          </w:tcPr>
          <w:p w14:paraId="4FA676A1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: F(1.945, 7.779) = 28.65</w:t>
            </w:r>
          </w:p>
          <w:p w14:paraId="49A7EAF8" w14:textId="4021DB8D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Mouse: F(4, 12) = 5.299 </w:t>
            </w:r>
          </w:p>
        </w:tc>
        <w:tc>
          <w:tcPr>
            <w:tcW w:w="1170" w:type="dxa"/>
          </w:tcPr>
          <w:p w14:paraId="6DF07AA0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3</w:t>
            </w:r>
          </w:p>
          <w:p w14:paraId="49EE1884" w14:textId="3D9D3420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108</w:t>
            </w:r>
          </w:p>
        </w:tc>
        <w:tc>
          <w:tcPr>
            <w:tcW w:w="3060" w:type="dxa"/>
          </w:tcPr>
          <w:p w14:paraId="52E58DF5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U-A vs. T-A</w:t>
            </w:r>
          </w:p>
          <w:p w14:paraId="4B83E424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U-A vs. T-M</w:t>
            </w:r>
          </w:p>
          <w:p w14:paraId="1DD427C0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U-A vs. U-M</w:t>
            </w:r>
          </w:p>
          <w:p w14:paraId="6F05AF16" w14:textId="45AE7FEF" w:rsidR="00603DDD" w:rsidRPr="008A2EDA" w:rsidRDefault="0081024B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U-M vs. T-M</w:t>
            </w:r>
          </w:p>
          <w:p w14:paraId="481AE3FD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94AA2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U = untransduced</w:t>
            </w:r>
          </w:p>
          <w:p w14:paraId="5BA10E01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 = transduced</w:t>
            </w:r>
          </w:p>
          <w:p w14:paraId="4CA31E72" w14:textId="7777777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A = </w:t>
            </w:r>
            <w:proofErr w:type="spellStart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Autocount</w:t>
            </w:r>
            <w:proofErr w:type="spellEnd"/>
          </w:p>
          <w:p w14:paraId="4E2F536C" w14:textId="28D3CC57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 = manual count</w:t>
            </w:r>
          </w:p>
        </w:tc>
        <w:tc>
          <w:tcPr>
            <w:tcW w:w="1246" w:type="dxa"/>
          </w:tcPr>
          <w:p w14:paraId="6052DFAC" w14:textId="30BB5558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  <w:r w:rsidR="008A05FB" w:rsidRPr="008A2ED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665BC0EB" w14:textId="2BBA737E" w:rsidR="00603DDD" w:rsidRPr="008A2EDA" w:rsidRDefault="00603DD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</w:t>
            </w:r>
            <w:r w:rsidR="004006BA" w:rsidRPr="008A2ED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7E14589A" w14:textId="761A4CD0" w:rsidR="00603DDD" w:rsidRPr="008A2EDA" w:rsidRDefault="0090596D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507B9" w:rsidRPr="008A2E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FB4C69" w:rsidRPr="008A2EDA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  <w:p w14:paraId="08A03D6A" w14:textId="37327404" w:rsidR="0081024B" w:rsidRPr="008A2EDA" w:rsidRDefault="0081024B" w:rsidP="00603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</w:t>
            </w:r>
            <w:r w:rsidR="0056267A" w:rsidRPr="008A2ED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91082" w:rsidRPr="008A2EDA" w14:paraId="61AFC406" w14:textId="07C362A7" w:rsidTr="00343CFC">
        <w:trPr>
          <w:trHeight w:val="2870"/>
          <w:jc w:val="center"/>
        </w:trPr>
        <w:tc>
          <w:tcPr>
            <w:tcW w:w="895" w:type="dxa"/>
          </w:tcPr>
          <w:p w14:paraId="1B169CCF" w14:textId="43BFBEF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06783822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5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</w:tcPr>
          <w:p w14:paraId="4E4A97D8" w14:textId="48A264C3" w:rsidR="0065654E" w:rsidRPr="008A2EDA" w:rsidRDefault="00B0699D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9108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ay RM ANOVA, </w:t>
            </w:r>
          </w:p>
          <w:p w14:paraId="579D475E" w14:textId="77777777" w:rsidR="0065654E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10 WT, </w:t>
            </w:r>
          </w:p>
          <w:p w14:paraId="4D8A6E91" w14:textId="55D49677" w:rsidR="00B91082" w:rsidRPr="008A2EDA" w:rsidRDefault="0065654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91082" w:rsidRPr="008A2EDA">
              <w:rPr>
                <w:rFonts w:ascii="Times New Roman" w:hAnsi="Times New Roman" w:cs="Times New Roman"/>
                <w:sz w:val="18"/>
                <w:szCs w:val="18"/>
              </w:rPr>
              <w:t>6 hM3D</w:t>
            </w:r>
          </w:p>
        </w:tc>
        <w:tc>
          <w:tcPr>
            <w:tcW w:w="1980" w:type="dxa"/>
          </w:tcPr>
          <w:p w14:paraId="52C08CF3" w14:textId="308B387B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4050" w:type="dxa"/>
          </w:tcPr>
          <w:p w14:paraId="44DB489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ime x Transgene: F(4.010, 57.35) = 63.56</w:t>
            </w:r>
          </w:p>
          <w:p w14:paraId="2B7DE710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6087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ime: F(20, 286) =  3.680</w:t>
            </w:r>
          </w:p>
          <w:p w14:paraId="2050555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C2762" w14:textId="44E5B6DA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ansgene: F(1,17) = 5.216</w:t>
            </w:r>
          </w:p>
        </w:tc>
        <w:tc>
          <w:tcPr>
            <w:tcW w:w="1170" w:type="dxa"/>
          </w:tcPr>
          <w:p w14:paraId="44F2D83D" w14:textId="022797F3" w:rsidR="00B91082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49D35051" w14:textId="77777777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EB7AB" w14:textId="77777777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02E0428C" w14:textId="77777777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F79AF" w14:textId="7D027EE9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6093</w:t>
            </w:r>
          </w:p>
        </w:tc>
        <w:tc>
          <w:tcPr>
            <w:tcW w:w="3060" w:type="dxa"/>
          </w:tcPr>
          <w:p w14:paraId="3776B1C7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ithin groups between days</w:t>
            </w:r>
          </w:p>
          <w:p w14:paraId="5F8EE846" w14:textId="77777777" w:rsidR="00B91082" w:rsidRPr="008A2EDA" w:rsidRDefault="00B91082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T</w:t>
            </w:r>
          </w:p>
          <w:p w14:paraId="08719C20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PreD3 vs. Day 1 and 2  </w:t>
            </w:r>
          </w:p>
          <w:p w14:paraId="097F312C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PreD3 vs. Day4 to Day 14</w:t>
            </w:r>
          </w:p>
          <w:p w14:paraId="6F8E2BA4" w14:textId="1C7FB14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PreD3 vs. Day 15 to 21</w:t>
            </w:r>
          </w:p>
          <w:p w14:paraId="2CEC4059" w14:textId="77777777" w:rsidR="00BF3F2A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28E8C3AF" w14:textId="394737A3" w:rsidR="00B91082" w:rsidRPr="008A2EDA" w:rsidRDefault="008C4961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91082"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M3D </w:t>
            </w:r>
          </w:p>
          <w:p w14:paraId="04A7D98F" w14:textId="69BFEA7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AA2EFF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PreD3 vs. Day 11 </w:t>
            </w:r>
          </w:p>
          <w:p w14:paraId="3651F347" w14:textId="0291FD7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AA2EFF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reD3 vs. All other days</w:t>
            </w:r>
          </w:p>
          <w:p w14:paraId="3F667459" w14:textId="77777777" w:rsidR="00BF3F2A" w:rsidRPr="008A2EDA" w:rsidRDefault="00BF3F2A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3220C" w14:textId="06C1445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Between groups </w:t>
            </w:r>
          </w:p>
          <w:p w14:paraId="208BEDBE" w14:textId="1B9E0B3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All days</w:t>
            </w:r>
          </w:p>
        </w:tc>
        <w:tc>
          <w:tcPr>
            <w:tcW w:w="1246" w:type="dxa"/>
          </w:tcPr>
          <w:p w14:paraId="243BF60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B6BA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E9799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9999</w:t>
            </w:r>
          </w:p>
          <w:p w14:paraId="154ABAE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3</w:t>
            </w:r>
          </w:p>
          <w:p w14:paraId="6EF1D0C4" w14:textId="10615B6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6308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16308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5000</w:t>
            </w:r>
          </w:p>
          <w:p w14:paraId="11920DF3" w14:textId="7E6D559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78A791" w14:textId="77777777" w:rsidR="00BF3F2A" w:rsidRPr="008A2EDA" w:rsidRDefault="00BF3F2A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DD6A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615</w:t>
            </w:r>
          </w:p>
          <w:p w14:paraId="18919BEB" w14:textId="0EA6CF46" w:rsidR="00B91082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  <w:p w14:paraId="079FE52C" w14:textId="588A588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2A628" w14:textId="77777777" w:rsidR="00BF3F2A" w:rsidRPr="008A2EDA" w:rsidRDefault="00BF3F2A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C5DBB" w14:textId="4086DEE8" w:rsidR="00B91082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</w:tc>
      </w:tr>
    </w:tbl>
    <w:p w14:paraId="43E3B879" w14:textId="21C71F22" w:rsidR="00A82FB4" w:rsidRPr="008A2EDA" w:rsidRDefault="00A82FB4">
      <w:pPr>
        <w:rPr>
          <w:rFonts w:ascii="Times New Roman" w:hAnsi="Times New Roman" w:cs="Times New Roman"/>
        </w:rPr>
      </w:pPr>
    </w:p>
    <w:p w14:paraId="6F0224C7" w14:textId="77777777" w:rsidR="00A82FB4" w:rsidRPr="008A2EDA" w:rsidRDefault="00A82FB4">
      <w:pPr>
        <w:rPr>
          <w:rFonts w:ascii="Times New Roman" w:hAnsi="Times New Roman" w:cs="Times New Roman"/>
        </w:rPr>
      </w:pPr>
    </w:p>
    <w:tbl>
      <w:tblPr>
        <w:tblStyle w:val="TableGrid"/>
        <w:tblW w:w="13751" w:type="dxa"/>
        <w:jc w:val="center"/>
        <w:tblLook w:val="04A0" w:firstRow="1" w:lastRow="0" w:firstColumn="1" w:lastColumn="0" w:noHBand="0" w:noVBand="1"/>
      </w:tblPr>
      <w:tblGrid>
        <w:gridCol w:w="895"/>
        <w:gridCol w:w="1530"/>
        <w:gridCol w:w="2340"/>
        <w:gridCol w:w="3420"/>
        <w:gridCol w:w="1260"/>
        <w:gridCol w:w="3060"/>
        <w:gridCol w:w="1246"/>
      </w:tblGrid>
      <w:tr w:rsidR="00B91082" w:rsidRPr="008A2EDA" w14:paraId="7E6D5A27" w14:textId="0894D090" w:rsidTr="00B37FC8">
        <w:trPr>
          <w:trHeight w:val="269"/>
          <w:jc w:val="center"/>
        </w:trPr>
        <w:tc>
          <w:tcPr>
            <w:tcW w:w="895" w:type="dxa"/>
          </w:tcPr>
          <w:bookmarkEnd w:id="4"/>
          <w:p w14:paraId="2F0009D3" w14:textId="1B8C203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g 5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577C69A1" w14:textId="52435D1E" w:rsidR="0065654E" w:rsidRPr="008A2EDA" w:rsidRDefault="00B0699D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9108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ay RM ANOVA, </w:t>
            </w:r>
          </w:p>
          <w:p w14:paraId="668C5FDB" w14:textId="77777777" w:rsidR="0065654E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10 WT, </w:t>
            </w:r>
          </w:p>
          <w:p w14:paraId="2F85AFDB" w14:textId="603B85E4" w:rsidR="00B91082" w:rsidRPr="008A2EDA" w:rsidRDefault="0065654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91082" w:rsidRPr="008A2EDA">
              <w:rPr>
                <w:rFonts w:ascii="Times New Roman" w:hAnsi="Times New Roman" w:cs="Times New Roman"/>
                <w:sz w:val="18"/>
                <w:szCs w:val="18"/>
              </w:rPr>
              <w:t>6 hM3D</w:t>
            </w:r>
          </w:p>
        </w:tc>
        <w:tc>
          <w:tcPr>
            <w:tcW w:w="2340" w:type="dxa"/>
          </w:tcPr>
          <w:p w14:paraId="36B833FC" w14:textId="67AE39FD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3420" w:type="dxa"/>
          </w:tcPr>
          <w:p w14:paraId="17BF092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hase by transgene: F(3, 42) = 3.956</w:t>
            </w:r>
          </w:p>
          <w:p w14:paraId="16CE8B4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1535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hase: F(1.879, 26.31)= 47.04</w:t>
            </w:r>
          </w:p>
          <w:p w14:paraId="6FA828AB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2D1B10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ansgene: F(1,14): 0.3319</w:t>
            </w:r>
          </w:p>
          <w:p w14:paraId="5A7400D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F12B4" w14:textId="2F52062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14,42) = 179.3</w:t>
            </w:r>
          </w:p>
        </w:tc>
        <w:tc>
          <w:tcPr>
            <w:tcW w:w="1260" w:type="dxa"/>
          </w:tcPr>
          <w:p w14:paraId="78C23D1C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143</w:t>
            </w:r>
          </w:p>
          <w:p w14:paraId="4EAF578D" w14:textId="28541F2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AEE89" w14:textId="77777777" w:rsidR="0065654E" w:rsidRPr="008A2EDA" w:rsidRDefault="0065654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EAA2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289212D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90A2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5737</w:t>
            </w:r>
          </w:p>
          <w:p w14:paraId="3536A04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82906" w14:textId="0BAEB8A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3060" w:type="dxa"/>
          </w:tcPr>
          <w:p w14:paraId="0765D93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ithin groups between phases</w:t>
            </w:r>
          </w:p>
          <w:p w14:paraId="694A741C" w14:textId="77777777" w:rsidR="00B91082" w:rsidRPr="008A2EDA" w:rsidRDefault="00B91082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T</w:t>
            </w:r>
          </w:p>
          <w:p w14:paraId="6855364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Induction</w:t>
            </w:r>
          </w:p>
          <w:p w14:paraId="281129E6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Sensitization       </w:t>
            </w:r>
          </w:p>
          <w:p w14:paraId="3581350C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Abstinence</w:t>
            </w:r>
          </w:p>
          <w:p w14:paraId="38DCD4B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Induction vs. Sensitization</w:t>
            </w:r>
          </w:p>
          <w:p w14:paraId="0AD8612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Induction vs. Abstinence</w:t>
            </w:r>
          </w:p>
          <w:p w14:paraId="2A138FE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Sensitization vs Abstinence</w:t>
            </w:r>
          </w:p>
          <w:p w14:paraId="5062C831" w14:textId="5D6187B0" w:rsidR="00B91082" w:rsidRPr="008A2EDA" w:rsidRDefault="00B91082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8A5"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3D</w:t>
            </w:r>
          </w:p>
          <w:p w14:paraId="78A6E55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Induction</w:t>
            </w:r>
          </w:p>
          <w:p w14:paraId="35B8A61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Sensitization       </w:t>
            </w:r>
          </w:p>
          <w:p w14:paraId="07C809B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Abstinence</w:t>
            </w:r>
          </w:p>
          <w:p w14:paraId="202A3B2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Induction vs. Sensitization</w:t>
            </w:r>
          </w:p>
          <w:p w14:paraId="0F2D0AF0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Induction vs. Abstinence</w:t>
            </w:r>
          </w:p>
          <w:p w14:paraId="4E0947A4" w14:textId="269539D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Sensitization vs</w:t>
            </w:r>
            <w:r w:rsidR="00297FA4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Abstinence</w:t>
            </w:r>
          </w:p>
          <w:p w14:paraId="212389AE" w14:textId="122C0B0B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etween groups within phases</w:t>
            </w:r>
          </w:p>
          <w:p w14:paraId="6B658D5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Baseline</w:t>
            </w:r>
          </w:p>
          <w:p w14:paraId="31EBEDC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Induction</w:t>
            </w:r>
          </w:p>
          <w:p w14:paraId="430D43A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Sensitization</w:t>
            </w:r>
          </w:p>
          <w:p w14:paraId="30BAAD7D" w14:textId="6EE95A7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Abstinence</w:t>
            </w:r>
          </w:p>
        </w:tc>
        <w:tc>
          <w:tcPr>
            <w:tcW w:w="1246" w:type="dxa"/>
          </w:tcPr>
          <w:p w14:paraId="375D46F6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FF390A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C2DDE" w14:textId="339F7D99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22D74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22D74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  <w:p w14:paraId="79B87370" w14:textId="5098B75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22D74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22D74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  <w:p w14:paraId="34318F11" w14:textId="0B48E39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22D74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22D74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9649</w:t>
            </w:r>
          </w:p>
          <w:p w14:paraId="6C4A50EC" w14:textId="288107AB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22D74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22D74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9542</w:t>
            </w:r>
          </w:p>
          <w:p w14:paraId="7A0F4E17" w14:textId="3BCD0E1B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600C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00C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833B8F9" w14:textId="6C5E4BC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2CC497D" w14:textId="77777777" w:rsidR="005B08A5" w:rsidRPr="008A2EDA" w:rsidRDefault="005B08A5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21E1C" w14:textId="26520DD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2366</w:t>
            </w:r>
          </w:p>
          <w:p w14:paraId="3A49E7E5" w14:textId="2B74607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3112</w:t>
            </w:r>
          </w:p>
          <w:p w14:paraId="40522039" w14:textId="312B80A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1327</w:t>
            </w:r>
          </w:p>
          <w:p w14:paraId="29AAF0FE" w14:textId="36D14C85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3303</w:t>
            </w:r>
          </w:p>
          <w:p w14:paraId="1DEC024A" w14:textId="1686AAE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  <w:p w14:paraId="02208556" w14:textId="1E1B25D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  <w:p w14:paraId="34A7ED6A" w14:textId="0DC0715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EC9E7" w14:textId="704D76E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  <w:p w14:paraId="74D47064" w14:textId="6BF69CC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  <w:p w14:paraId="14E8A57D" w14:textId="704CDD6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5746</w:t>
            </w:r>
          </w:p>
          <w:p w14:paraId="5011E114" w14:textId="4F7CF7F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</w:tr>
      <w:tr w:rsidR="00B91082" w:rsidRPr="008A2EDA" w14:paraId="7D1831A9" w14:textId="58F4A204" w:rsidTr="00B37FC8">
        <w:trPr>
          <w:trHeight w:val="254"/>
          <w:jc w:val="center"/>
        </w:trPr>
        <w:tc>
          <w:tcPr>
            <w:tcW w:w="895" w:type="dxa"/>
          </w:tcPr>
          <w:p w14:paraId="44289768" w14:textId="09EFED6D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5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4527ABCD" w14:textId="78135E6D" w:rsidR="00AE3213" w:rsidRPr="008A2EDA" w:rsidRDefault="00B0699D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91082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way RM ANOVA, </w:t>
            </w:r>
          </w:p>
          <w:p w14:paraId="1D6A2B50" w14:textId="77777777" w:rsidR="00AE3213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10 WT, </w:t>
            </w:r>
          </w:p>
          <w:p w14:paraId="644559C1" w14:textId="24AE1213" w:rsidR="00B91082" w:rsidRPr="008A2EDA" w:rsidRDefault="00AE3213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91082" w:rsidRPr="008A2EDA">
              <w:rPr>
                <w:rFonts w:ascii="Times New Roman" w:hAnsi="Times New Roman" w:cs="Times New Roman"/>
                <w:sz w:val="18"/>
                <w:szCs w:val="18"/>
              </w:rPr>
              <w:t>6 hM3D</w:t>
            </w:r>
          </w:p>
        </w:tc>
        <w:tc>
          <w:tcPr>
            <w:tcW w:w="2340" w:type="dxa"/>
          </w:tcPr>
          <w:p w14:paraId="53912D4F" w14:textId="58E99DE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3420" w:type="dxa"/>
          </w:tcPr>
          <w:p w14:paraId="5EAA0780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hase by transgene: F(3, 42) = 4.152</w:t>
            </w:r>
          </w:p>
          <w:p w14:paraId="3BEEB369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58AE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hase: F(1.879, 26.31)= 61.97</w:t>
            </w:r>
          </w:p>
          <w:p w14:paraId="058F806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D2B1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ansgene: F(1,14): 0.0902</w:t>
            </w:r>
          </w:p>
          <w:p w14:paraId="5EAAABA7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414A2" w14:textId="54881C9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14,42) = 5.634</w:t>
            </w:r>
          </w:p>
        </w:tc>
        <w:tc>
          <w:tcPr>
            <w:tcW w:w="1260" w:type="dxa"/>
          </w:tcPr>
          <w:p w14:paraId="6AF5A18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115</w:t>
            </w:r>
          </w:p>
          <w:p w14:paraId="6C4257CF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FA100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6640602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4B7B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902</w:t>
            </w:r>
          </w:p>
          <w:p w14:paraId="05F9C12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48C72" w14:textId="5972BEF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3060" w:type="dxa"/>
          </w:tcPr>
          <w:p w14:paraId="755CA67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ithin groups between phases</w:t>
            </w:r>
          </w:p>
          <w:p w14:paraId="7E6A4664" w14:textId="77777777" w:rsidR="00B91082" w:rsidRPr="008A2EDA" w:rsidRDefault="00B91082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T</w:t>
            </w:r>
          </w:p>
          <w:p w14:paraId="4E1B689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Induction</w:t>
            </w:r>
          </w:p>
          <w:p w14:paraId="0C87F88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Sensitization       </w:t>
            </w:r>
          </w:p>
          <w:p w14:paraId="5755B85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Abstinence</w:t>
            </w:r>
          </w:p>
          <w:p w14:paraId="0E8ED4E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Induction vs. Sensitization</w:t>
            </w:r>
          </w:p>
          <w:p w14:paraId="18897057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Induction vs. Abstinence</w:t>
            </w:r>
          </w:p>
          <w:p w14:paraId="6BA780B6" w14:textId="04B172F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Sensitization vs</w:t>
            </w:r>
            <w:r w:rsidR="00297FA4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Abstinence</w:t>
            </w:r>
          </w:p>
          <w:p w14:paraId="1F8D12B8" w14:textId="5782C7ED" w:rsidR="00B91082" w:rsidRPr="008A2EDA" w:rsidRDefault="00B91082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7E67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3D</w:t>
            </w:r>
          </w:p>
          <w:p w14:paraId="0213DA2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Induction</w:t>
            </w:r>
          </w:p>
          <w:p w14:paraId="4EA43A8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Sensitization       </w:t>
            </w:r>
          </w:p>
          <w:p w14:paraId="0D65D6F0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Baseline vs. Abstinence</w:t>
            </w:r>
          </w:p>
          <w:p w14:paraId="16F37EC5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Induction vs. Sensitization</w:t>
            </w:r>
          </w:p>
          <w:p w14:paraId="16530D4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Induction vs. Abstinence</w:t>
            </w:r>
          </w:p>
          <w:p w14:paraId="0B314219" w14:textId="355E7B6A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Sensitization vs</w:t>
            </w:r>
            <w:r w:rsidR="00297FA4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Abstinence</w:t>
            </w:r>
          </w:p>
          <w:p w14:paraId="49C15557" w14:textId="7F37353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etween groups within phases</w:t>
            </w:r>
          </w:p>
          <w:p w14:paraId="18F3CBF1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Baseline</w:t>
            </w:r>
          </w:p>
          <w:p w14:paraId="5BE38E27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Induction</w:t>
            </w:r>
          </w:p>
          <w:p w14:paraId="43D1517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Sensitization</w:t>
            </w:r>
          </w:p>
          <w:p w14:paraId="4E8CC39C" w14:textId="502E761A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Abstinence</w:t>
            </w:r>
          </w:p>
        </w:tc>
        <w:tc>
          <w:tcPr>
            <w:tcW w:w="1246" w:type="dxa"/>
          </w:tcPr>
          <w:p w14:paraId="3ABAAD30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1630B" w14:textId="77777777" w:rsidR="007148E7" w:rsidRPr="008A2EDA" w:rsidRDefault="007148E7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543E6" w14:textId="05607A5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14:paraId="440ACFF5" w14:textId="1067501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14:paraId="6DD8B827" w14:textId="19DBB73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8279</w:t>
            </w:r>
          </w:p>
          <w:p w14:paraId="2E1D9B51" w14:textId="79A1AC5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9898</w:t>
            </w:r>
          </w:p>
          <w:p w14:paraId="40DC42AD" w14:textId="5743674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CF6AEED" w14:textId="161A30F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59278F6" w14:textId="77777777" w:rsidR="00527E67" w:rsidRPr="008A2EDA" w:rsidRDefault="00527E67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F23EFB" w14:textId="051C037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1980</w:t>
            </w:r>
          </w:p>
          <w:p w14:paraId="18670BF0" w14:textId="726A067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2685</w:t>
            </w:r>
          </w:p>
          <w:p w14:paraId="4441A744" w14:textId="7796AC6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1008</w:t>
            </w:r>
          </w:p>
          <w:p w14:paraId="25BAB492" w14:textId="1F17544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2855</w:t>
            </w:r>
          </w:p>
          <w:p w14:paraId="06AE08DA" w14:textId="65C046AA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  <w:p w14:paraId="5D96556E" w14:textId="3D0C19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  <w:p w14:paraId="54645925" w14:textId="77777777" w:rsidR="00527E67" w:rsidRPr="008A2EDA" w:rsidRDefault="00527E67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0B50D" w14:textId="07AAD22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02E0" w:rsidRPr="008A2E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.8561</w:t>
            </w:r>
          </w:p>
          <w:p w14:paraId="63BEB08D" w14:textId="6A54D97B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02E0" w:rsidRPr="008A2E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.7625</w:t>
            </w:r>
          </w:p>
          <w:p w14:paraId="258802BE" w14:textId="23D5FA4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5746</w:t>
            </w:r>
          </w:p>
          <w:p w14:paraId="3BF866EB" w14:textId="090F904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2A59"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</w:tr>
    </w:tbl>
    <w:p w14:paraId="56854913" w14:textId="77777777" w:rsidR="00DE2905" w:rsidRPr="008A2EDA" w:rsidRDefault="00DE2905">
      <w:pPr>
        <w:rPr>
          <w:rFonts w:ascii="Times New Roman" w:hAnsi="Times New Roman" w:cs="Times New Roman"/>
        </w:rPr>
      </w:pPr>
    </w:p>
    <w:tbl>
      <w:tblPr>
        <w:tblStyle w:val="TableGrid"/>
        <w:tblW w:w="13751" w:type="dxa"/>
        <w:jc w:val="center"/>
        <w:tblLook w:val="04A0" w:firstRow="1" w:lastRow="0" w:firstColumn="1" w:lastColumn="0" w:noHBand="0" w:noVBand="1"/>
      </w:tblPr>
      <w:tblGrid>
        <w:gridCol w:w="895"/>
        <w:gridCol w:w="1530"/>
        <w:gridCol w:w="2340"/>
        <w:gridCol w:w="3420"/>
        <w:gridCol w:w="1260"/>
        <w:gridCol w:w="3060"/>
        <w:gridCol w:w="1246"/>
      </w:tblGrid>
      <w:tr w:rsidR="00B91082" w:rsidRPr="008A2EDA" w14:paraId="63757DC8" w14:textId="43911BB0" w:rsidTr="00BC252E">
        <w:trPr>
          <w:trHeight w:val="3050"/>
          <w:jc w:val="center"/>
        </w:trPr>
        <w:tc>
          <w:tcPr>
            <w:tcW w:w="895" w:type="dxa"/>
          </w:tcPr>
          <w:p w14:paraId="2436240C" w14:textId="08CFE79C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5</w:t>
            </w:r>
            <w:r w:rsidR="00965945" w:rsidRPr="008A2ED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30" w:type="dxa"/>
          </w:tcPr>
          <w:p w14:paraId="41BAF3CC" w14:textId="357AAF62" w:rsidR="00AE3213" w:rsidRPr="008A2EDA" w:rsidRDefault="00B0699D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wo-</w:t>
            </w:r>
            <w:r w:rsidR="00B91082" w:rsidRPr="008A2EDA">
              <w:rPr>
                <w:rFonts w:ascii="Times New Roman" w:hAnsi="Times New Roman" w:cs="Times New Roman"/>
                <w:sz w:val="20"/>
                <w:szCs w:val="20"/>
              </w:rPr>
              <w:t>way RM ANOVA,</w:t>
            </w:r>
          </w:p>
          <w:p w14:paraId="5BB53E24" w14:textId="77777777" w:rsidR="00AE3213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10 WT, </w:t>
            </w:r>
          </w:p>
          <w:p w14:paraId="4C119961" w14:textId="2356BC7D" w:rsidR="00B91082" w:rsidRPr="008A2EDA" w:rsidRDefault="00AE3213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91082" w:rsidRPr="008A2EDA">
              <w:rPr>
                <w:rFonts w:ascii="Times New Roman" w:hAnsi="Times New Roman" w:cs="Times New Roman"/>
                <w:sz w:val="18"/>
                <w:szCs w:val="18"/>
              </w:rPr>
              <w:t>6 hM3D</w:t>
            </w:r>
          </w:p>
        </w:tc>
        <w:tc>
          <w:tcPr>
            <w:tcW w:w="2340" w:type="dxa"/>
          </w:tcPr>
          <w:p w14:paraId="5A3600D8" w14:textId="28E700FE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3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  <w:bookmarkEnd w:id="5"/>
          </w:p>
        </w:tc>
        <w:tc>
          <w:tcPr>
            <w:tcW w:w="3420" w:type="dxa"/>
          </w:tcPr>
          <w:p w14:paraId="318904C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06783921"/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Day x transgene: F(19,266) = 1.342</w:t>
            </w:r>
          </w:p>
          <w:p w14:paraId="70892F6A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CEFA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Day: F(4.857, 68.00) = 33.90</w:t>
            </w:r>
          </w:p>
          <w:p w14:paraId="71B24369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D1155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ansgene: F(1, 14) = 0.08910</w:t>
            </w:r>
          </w:p>
          <w:p w14:paraId="162DABAA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B39CE" w14:textId="711F5D8A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Mouse: F(14,266) = 14.53</w:t>
            </w:r>
            <w:bookmarkEnd w:id="6"/>
          </w:p>
        </w:tc>
        <w:tc>
          <w:tcPr>
            <w:tcW w:w="1260" w:type="dxa"/>
          </w:tcPr>
          <w:p w14:paraId="38450CEF" w14:textId="77777777" w:rsidR="00B91082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1569</w:t>
            </w:r>
          </w:p>
          <w:p w14:paraId="4DAA4164" w14:textId="77777777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31E94A" w14:textId="77777777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3758C1CB" w14:textId="77777777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F6A55" w14:textId="77777777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7697</w:t>
            </w:r>
          </w:p>
          <w:p w14:paraId="7CDFF304" w14:textId="77777777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FEF0F" w14:textId="6D93FEBD" w:rsidR="00343CFC" w:rsidRPr="008A2EDA" w:rsidRDefault="00343CFC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3060" w:type="dxa"/>
          </w:tcPr>
          <w:p w14:paraId="1EABD77C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ithin groups between days</w:t>
            </w:r>
          </w:p>
          <w:p w14:paraId="41766FD0" w14:textId="77777777" w:rsidR="00B91082" w:rsidRPr="008A2EDA" w:rsidRDefault="00B91082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T</w:t>
            </w:r>
          </w:p>
          <w:p w14:paraId="77AC4824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Day 3 vs. Day 4 to 13</w:t>
            </w:r>
          </w:p>
          <w:p w14:paraId="2758752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Day 3 vs. Day 14 to 17</w:t>
            </w:r>
          </w:p>
          <w:p w14:paraId="07933E8D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Day 3 vs. Day 18 to 20 </w:t>
            </w:r>
          </w:p>
          <w:p w14:paraId="4FFB1601" w14:textId="77777777" w:rsidR="00E90AEB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63E9C69B" w14:textId="1402F198" w:rsidR="00B91082" w:rsidRPr="008A2EDA" w:rsidRDefault="00B91082" w:rsidP="00B910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3D</w:t>
            </w:r>
          </w:p>
          <w:p w14:paraId="1A7509D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Day 3 vs. Day 4 to 14 &amp; 16</w:t>
            </w:r>
          </w:p>
          <w:p w14:paraId="17085029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Day 3 vs. Day 15 &amp; 17</w:t>
            </w:r>
          </w:p>
          <w:p w14:paraId="34F7E573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   Day 3 vs. Day 18 to 20 </w:t>
            </w:r>
          </w:p>
          <w:p w14:paraId="74F302BF" w14:textId="77777777" w:rsidR="00E90AEB" w:rsidRPr="008A2EDA" w:rsidRDefault="00E90AEB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166DDE" w14:textId="6E8810A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Between groups within days</w:t>
            </w:r>
          </w:p>
          <w:p w14:paraId="1FE30731" w14:textId="3C471FB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   All days</w:t>
            </w:r>
          </w:p>
        </w:tc>
        <w:tc>
          <w:tcPr>
            <w:tcW w:w="1246" w:type="dxa"/>
          </w:tcPr>
          <w:p w14:paraId="2A183659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9CDD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BC02D" w14:textId="6E3DCC36" w:rsidR="00B91082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  <w:p w14:paraId="45584202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221</w:t>
            </w:r>
          </w:p>
          <w:p w14:paraId="65E92163" w14:textId="03E1C2A8" w:rsidR="00B91082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  <w:p w14:paraId="551FB885" w14:textId="29BD48C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EE492" w14:textId="77777777" w:rsidR="00E90AEB" w:rsidRPr="008A2EDA" w:rsidRDefault="00E90AEB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698AA" w14:textId="02755A74" w:rsidR="00B91082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  <w:p w14:paraId="5B4B7D22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207</w:t>
            </w:r>
          </w:p>
          <w:p w14:paraId="7A0C7736" w14:textId="628A883A" w:rsidR="00B91082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  <w:p w14:paraId="667C19BD" w14:textId="33B397CC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33006" w14:textId="77777777" w:rsidR="00E90AEB" w:rsidRPr="008A2EDA" w:rsidRDefault="00E90AEB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0125E" w14:textId="35E2A627" w:rsidR="007F04CE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</w:tc>
      </w:tr>
      <w:tr w:rsidR="00B91082" w:rsidRPr="008A2EDA" w14:paraId="7C47B3D1" w14:textId="77777777" w:rsidTr="00BC252E">
        <w:trPr>
          <w:trHeight w:val="1430"/>
          <w:jc w:val="center"/>
        </w:trPr>
        <w:tc>
          <w:tcPr>
            <w:tcW w:w="895" w:type="dxa"/>
          </w:tcPr>
          <w:p w14:paraId="307AA2C9" w14:textId="04F941A0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6</w:t>
            </w:r>
            <w:r w:rsidR="003F316C" w:rsidRPr="008A2ED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30" w:type="dxa"/>
          </w:tcPr>
          <w:p w14:paraId="6FEA705B" w14:textId="77777777" w:rsidR="00AE3213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One-way ANOVA,</w:t>
            </w:r>
          </w:p>
          <w:p w14:paraId="6C505C28" w14:textId="77777777" w:rsidR="00AE3213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3 fed, </w:t>
            </w:r>
          </w:p>
          <w:p w14:paraId="60722A90" w14:textId="77777777" w:rsidR="00AE3213" w:rsidRPr="008A2EDA" w:rsidRDefault="00AE3213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91082"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4 fasted, </w:t>
            </w:r>
          </w:p>
          <w:p w14:paraId="6BC3D302" w14:textId="64933B26" w:rsidR="00B91082" w:rsidRPr="008A2EDA" w:rsidRDefault="00AE3213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91082" w:rsidRPr="008A2EDA">
              <w:rPr>
                <w:rFonts w:ascii="Times New Roman" w:hAnsi="Times New Roman" w:cs="Times New Roman"/>
                <w:sz w:val="18"/>
                <w:szCs w:val="18"/>
              </w:rPr>
              <w:t>4 fasted + morphine</w:t>
            </w:r>
          </w:p>
        </w:tc>
        <w:tc>
          <w:tcPr>
            <w:tcW w:w="2340" w:type="dxa"/>
          </w:tcPr>
          <w:p w14:paraId="5282D356" w14:textId="4DA1203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3420" w:type="dxa"/>
          </w:tcPr>
          <w:p w14:paraId="7FF25B63" w14:textId="395DE3E1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: F(2,7) = 58.02</w:t>
            </w:r>
          </w:p>
        </w:tc>
        <w:tc>
          <w:tcPr>
            <w:tcW w:w="1260" w:type="dxa"/>
          </w:tcPr>
          <w:p w14:paraId="0FA8DA4E" w14:textId="61FBF8EA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3060" w:type="dxa"/>
          </w:tcPr>
          <w:p w14:paraId="1A892278" w14:textId="38697449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ed vs</w:t>
            </w:r>
            <w:r w:rsidR="00321B05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Fasted</w:t>
            </w:r>
          </w:p>
          <w:p w14:paraId="19FC19EE" w14:textId="409ED9D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ed vs</w:t>
            </w:r>
            <w:r w:rsidR="00321B05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Fasted + Morphine</w:t>
            </w:r>
          </w:p>
          <w:p w14:paraId="5BCBA732" w14:textId="29177488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asted vs</w:t>
            </w:r>
            <w:r w:rsidR="00321B05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Fasted + Morphine</w:t>
            </w:r>
          </w:p>
        </w:tc>
        <w:tc>
          <w:tcPr>
            <w:tcW w:w="1246" w:type="dxa"/>
          </w:tcPr>
          <w:p w14:paraId="59BB0768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  <w:p w14:paraId="7717F6B9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03</w:t>
            </w:r>
          </w:p>
          <w:p w14:paraId="2EDA003B" w14:textId="4E8E6D07" w:rsidR="00B91082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1899</w:t>
            </w:r>
          </w:p>
        </w:tc>
      </w:tr>
      <w:tr w:rsidR="00B91082" w:rsidRPr="008A2EDA" w14:paraId="06DF57AD" w14:textId="77777777" w:rsidTr="00BC252E">
        <w:trPr>
          <w:trHeight w:val="1430"/>
          <w:jc w:val="center"/>
        </w:trPr>
        <w:tc>
          <w:tcPr>
            <w:tcW w:w="895" w:type="dxa"/>
          </w:tcPr>
          <w:p w14:paraId="6C63B671" w14:textId="54A7C9AF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ig 6</w:t>
            </w:r>
            <w:r w:rsidR="003F316C" w:rsidRPr="008A2E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30" w:type="dxa"/>
          </w:tcPr>
          <w:p w14:paraId="58F8CC84" w14:textId="77777777" w:rsidR="00C600C9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One-way ANOVA, </w:t>
            </w:r>
          </w:p>
          <w:p w14:paraId="0FC279AD" w14:textId="77777777" w:rsidR="00C600C9" w:rsidRPr="008A2EDA" w:rsidRDefault="00B91082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3 fed, </w:t>
            </w:r>
          </w:p>
          <w:p w14:paraId="3C198558" w14:textId="77777777" w:rsidR="00C600C9" w:rsidRPr="008A2EDA" w:rsidRDefault="00C600C9" w:rsidP="00B91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91082"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4 fasted, </w:t>
            </w:r>
          </w:p>
          <w:p w14:paraId="485B060F" w14:textId="7BB2CA9E" w:rsidR="00B91082" w:rsidRPr="008A2EDA" w:rsidRDefault="00C600C9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B91082" w:rsidRPr="008A2EDA">
              <w:rPr>
                <w:rFonts w:ascii="Times New Roman" w:hAnsi="Times New Roman" w:cs="Times New Roman"/>
                <w:sz w:val="18"/>
                <w:szCs w:val="18"/>
              </w:rPr>
              <w:t>4 fasted + morphine</w:t>
            </w:r>
          </w:p>
        </w:tc>
        <w:tc>
          <w:tcPr>
            <w:tcW w:w="2340" w:type="dxa"/>
          </w:tcPr>
          <w:p w14:paraId="670454C6" w14:textId="23FD0AA2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QQ plot approximately normal, residuals approximately normal, homoscedasticity plot approximately normal</w:t>
            </w:r>
          </w:p>
        </w:tc>
        <w:tc>
          <w:tcPr>
            <w:tcW w:w="3420" w:type="dxa"/>
          </w:tcPr>
          <w:p w14:paraId="2C351C47" w14:textId="3D8DA026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Treatment: F(2, 7) = 8.909</w:t>
            </w:r>
          </w:p>
        </w:tc>
        <w:tc>
          <w:tcPr>
            <w:tcW w:w="1260" w:type="dxa"/>
          </w:tcPr>
          <w:p w14:paraId="0C8A9C4C" w14:textId="7D45AD9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119</w:t>
            </w:r>
          </w:p>
        </w:tc>
        <w:tc>
          <w:tcPr>
            <w:tcW w:w="3060" w:type="dxa"/>
          </w:tcPr>
          <w:p w14:paraId="7521673F" w14:textId="400F5414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ed vs</w:t>
            </w:r>
            <w:r w:rsidR="00321B05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Fasted</w:t>
            </w:r>
          </w:p>
          <w:p w14:paraId="1D82E396" w14:textId="27196AAB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ed vs</w:t>
            </w:r>
            <w:r w:rsidR="00321B05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Fasted + Morphine</w:t>
            </w:r>
          </w:p>
          <w:p w14:paraId="3C9AD48B" w14:textId="151DEF13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Fasted vs</w:t>
            </w:r>
            <w:r w:rsidR="00321B05" w:rsidRPr="008A2E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 xml:space="preserve"> Fasted + Morphine</w:t>
            </w:r>
          </w:p>
        </w:tc>
        <w:tc>
          <w:tcPr>
            <w:tcW w:w="1246" w:type="dxa"/>
          </w:tcPr>
          <w:p w14:paraId="59BD92DE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198</w:t>
            </w:r>
          </w:p>
          <w:p w14:paraId="58B83E37" w14:textId="77777777" w:rsidR="00B91082" w:rsidRPr="008A2EDA" w:rsidRDefault="00B91082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0045</w:t>
            </w:r>
          </w:p>
          <w:p w14:paraId="1AD8B689" w14:textId="1A1CBFB7" w:rsidR="00B91082" w:rsidRPr="008A2EDA" w:rsidRDefault="007F04CE" w:rsidP="00B9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EDA">
              <w:rPr>
                <w:rFonts w:ascii="Times New Roman" w:hAnsi="Times New Roman" w:cs="Times New Roman"/>
                <w:sz w:val="20"/>
                <w:szCs w:val="20"/>
              </w:rPr>
              <w:t>p = 0.2248</w:t>
            </w:r>
          </w:p>
        </w:tc>
      </w:tr>
    </w:tbl>
    <w:p w14:paraId="6BAE762D" w14:textId="77777777" w:rsidR="00AF7905" w:rsidRPr="008A2EDA" w:rsidRDefault="00AF7905">
      <w:pPr>
        <w:rPr>
          <w:rFonts w:ascii="Times New Roman" w:hAnsi="Times New Roman" w:cs="Times New Roman"/>
          <w:sz w:val="20"/>
          <w:szCs w:val="20"/>
        </w:rPr>
      </w:pPr>
    </w:p>
    <w:sectPr w:rsidR="00AF7905" w:rsidRPr="008A2EDA" w:rsidSect="00174F92">
      <w:pgSz w:w="15840" w:h="12240" w:orient="landscape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E1B45" w14:textId="77777777" w:rsidR="004E2121" w:rsidRDefault="004E2121" w:rsidP="00947F54">
      <w:pPr>
        <w:spacing w:after="0" w:line="240" w:lineRule="auto"/>
      </w:pPr>
      <w:r>
        <w:separator/>
      </w:r>
    </w:p>
  </w:endnote>
  <w:endnote w:type="continuationSeparator" w:id="0">
    <w:p w14:paraId="29CEC5E3" w14:textId="77777777" w:rsidR="004E2121" w:rsidRDefault="004E2121" w:rsidP="00947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AE544" w14:textId="77777777" w:rsidR="004E2121" w:rsidRDefault="004E2121" w:rsidP="00947F54">
      <w:pPr>
        <w:spacing w:after="0" w:line="240" w:lineRule="auto"/>
      </w:pPr>
      <w:r>
        <w:separator/>
      </w:r>
    </w:p>
  </w:footnote>
  <w:footnote w:type="continuationSeparator" w:id="0">
    <w:p w14:paraId="78EB40AD" w14:textId="77777777" w:rsidR="004E2121" w:rsidRDefault="004E2121" w:rsidP="00947F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328AF"/>
    <w:multiLevelType w:val="hybridMultilevel"/>
    <w:tmpl w:val="4D66D1FA"/>
    <w:lvl w:ilvl="0" w:tplc="BF70A660">
      <w:numFmt w:val="bullet"/>
      <w:lvlText w:val="=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7A9"/>
    <w:rsid w:val="000655A2"/>
    <w:rsid w:val="000776E6"/>
    <w:rsid w:val="00152D17"/>
    <w:rsid w:val="0015386A"/>
    <w:rsid w:val="001550F2"/>
    <w:rsid w:val="00163082"/>
    <w:rsid w:val="00174F92"/>
    <w:rsid w:val="001B77A9"/>
    <w:rsid w:val="001D6092"/>
    <w:rsid w:val="001F6037"/>
    <w:rsid w:val="00222D74"/>
    <w:rsid w:val="00236372"/>
    <w:rsid w:val="00245AAA"/>
    <w:rsid w:val="00275F60"/>
    <w:rsid w:val="00294A5F"/>
    <w:rsid w:val="00297FA4"/>
    <w:rsid w:val="002B52A8"/>
    <w:rsid w:val="002C2ACD"/>
    <w:rsid w:val="002E1A02"/>
    <w:rsid w:val="003205E0"/>
    <w:rsid w:val="00321B05"/>
    <w:rsid w:val="00343CFC"/>
    <w:rsid w:val="003507B9"/>
    <w:rsid w:val="00382B83"/>
    <w:rsid w:val="0039402F"/>
    <w:rsid w:val="003B5AE4"/>
    <w:rsid w:val="003E0049"/>
    <w:rsid w:val="003E3572"/>
    <w:rsid w:val="003F316C"/>
    <w:rsid w:val="004006BA"/>
    <w:rsid w:val="004302E0"/>
    <w:rsid w:val="00430DCD"/>
    <w:rsid w:val="004703C7"/>
    <w:rsid w:val="00490341"/>
    <w:rsid w:val="004E2121"/>
    <w:rsid w:val="00500EE2"/>
    <w:rsid w:val="005275B4"/>
    <w:rsid w:val="00527E67"/>
    <w:rsid w:val="0056267A"/>
    <w:rsid w:val="005B08A5"/>
    <w:rsid w:val="005E4025"/>
    <w:rsid w:val="00603DDD"/>
    <w:rsid w:val="00632397"/>
    <w:rsid w:val="0065654E"/>
    <w:rsid w:val="00694774"/>
    <w:rsid w:val="006C5EB1"/>
    <w:rsid w:val="006D3801"/>
    <w:rsid w:val="006D6675"/>
    <w:rsid w:val="0070460F"/>
    <w:rsid w:val="00704FDF"/>
    <w:rsid w:val="007148E7"/>
    <w:rsid w:val="00751CCF"/>
    <w:rsid w:val="00754410"/>
    <w:rsid w:val="007F04CE"/>
    <w:rsid w:val="00804E9F"/>
    <w:rsid w:val="0081024B"/>
    <w:rsid w:val="0086567F"/>
    <w:rsid w:val="008841DC"/>
    <w:rsid w:val="00885D0D"/>
    <w:rsid w:val="0089080A"/>
    <w:rsid w:val="008A05FB"/>
    <w:rsid w:val="008A2EDA"/>
    <w:rsid w:val="008B4A1B"/>
    <w:rsid w:val="008C4961"/>
    <w:rsid w:val="008F7523"/>
    <w:rsid w:val="0090596D"/>
    <w:rsid w:val="00947F54"/>
    <w:rsid w:val="00960000"/>
    <w:rsid w:val="00965145"/>
    <w:rsid w:val="00965945"/>
    <w:rsid w:val="009B0F18"/>
    <w:rsid w:val="009C59D2"/>
    <w:rsid w:val="009F3672"/>
    <w:rsid w:val="009F5C89"/>
    <w:rsid w:val="00A25F05"/>
    <w:rsid w:val="00A82FB4"/>
    <w:rsid w:val="00AA0962"/>
    <w:rsid w:val="00AA2EFF"/>
    <w:rsid w:val="00AE3213"/>
    <w:rsid w:val="00AF7905"/>
    <w:rsid w:val="00B0699D"/>
    <w:rsid w:val="00B276AF"/>
    <w:rsid w:val="00B37FC8"/>
    <w:rsid w:val="00B82A59"/>
    <w:rsid w:val="00B91082"/>
    <w:rsid w:val="00BA26E2"/>
    <w:rsid w:val="00BA65A0"/>
    <w:rsid w:val="00BC252E"/>
    <w:rsid w:val="00BE15D5"/>
    <w:rsid w:val="00BF3F2A"/>
    <w:rsid w:val="00C600C9"/>
    <w:rsid w:val="00C9746C"/>
    <w:rsid w:val="00CA0234"/>
    <w:rsid w:val="00CA4390"/>
    <w:rsid w:val="00CB0958"/>
    <w:rsid w:val="00CC51CF"/>
    <w:rsid w:val="00CD0B79"/>
    <w:rsid w:val="00D05555"/>
    <w:rsid w:val="00D10B27"/>
    <w:rsid w:val="00D13EAF"/>
    <w:rsid w:val="00D2178A"/>
    <w:rsid w:val="00DA710B"/>
    <w:rsid w:val="00DB4A0C"/>
    <w:rsid w:val="00DC0CB4"/>
    <w:rsid w:val="00DD020F"/>
    <w:rsid w:val="00DE2905"/>
    <w:rsid w:val="00DE57D3"/>
    <w:rsid w:val="00E30EE4"/>
    <w:rsid w:val="00E85D71"/>
    <w:rsid w:val="00E90AEB"/>
    <w:rsid w:val="00EB7FDF"/>
    <w:rsid w:val="00F476E9"/>
    <w:rsid w:val="00F71AE3"/>
    <w:rsid w:val="00F83ED7"/>
    <w:rsid w:val="00FA0BBA"/>
    <w:rsid w:val="00FB4C69"/>
    <w:rsid w:val="00FD04F6"/>
    <w:rsid w:val="00FF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5E88A"/>
  <w15:chartTrackingRefBased/>
  <w15:docId w15:val="{B7CFB024-F953-4E4C-AF99-E019A7C63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7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F54"/>
  </w:style>
  <w:style w:type="paragraph" w:styleId="Footer">
    <w:name w:val="footer"/>
    <w:basedOn w:val="Normal"/>
    <w:link w:val="FooterChar"/>
    <w:uiPriority w:val="99"/>
    <w:unhideWhenUsed/>
    <w:rsid w:val="00947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F54"/>
  </w:style>
  <w:style w:type="paragraph" w:styleId="ListParagraph">
    <w:name w:val="List Paragraph"/>
    <w:basedOn w:val="Normal"/>
    <w:uiPriority w:val="34"/>
    <w:qFormat/>
    <w:rsid w:val="001F60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g, Brenton (NIH/NIDA) [F]</dc:creator>
  <cp:keywords/>
  <dc:description/>
  <cp:lastModifiedBy>Sarsfield, Sarah (NIH/NIDA) [C]</cp:lastModifiedBy>
  <cp:revision>64</cp:revision>
  <dcterms:created xsi:type="dcterms:W3CDTF">2022-06-22T13:45:00Z</dcterms:created>
  <dcterms:modified xsi:type="dcterms:W3CDTF">2022-06-23T19:22:00Z</dcterms:modified>
</cp:coreProperties>
</file>